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1D6CF" w14:textId="7D5C48E5" w:rsidR="00A1285C" w:rsidRPr="002C4D38" w:rsidRDefault="00E73F0C" w:rsidP="009004CE">
      <w:pPr>
        <w:jc w:val="center"/>
        <w:rPr>
          <w:b/>
          <w:bCs/>
          <w:kern w:val="0"/>
        </w:rPr>
      </w:pPr>
      <w:r w:rsidRPr="002C4D38">
        <w:rPr>
          <w:noProof/>
        </w:rPr>
        <w:drawing>
          <wp:anchor distT="0" distB="0" distL="114300" distR="114300" simplePos="0" relativeHeight="251658240" behindDoc="0" locked="0" layoutInCell="1" allowOverlap="1" wp14:anchorId="1636DC64" wp14:editId="459EC414">
            <wp:simplePos x="0" y="0"/>
            <wp:positionH relativeFrom="column">
              <wp:align>center</wp:align>
            </wp:positionH>
            <wp:positionV relativeFrom="paragraph">
              <wp:posOffset>431165</wp:posOffset>
            </wp:positionV>
            <wp:extent cx="5850000" cy="1746000"/>
            <wp:effectExtent l="0" t="0" r="0" b="698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JX74-qPGC8.1-8.2胚乳电镜扫描-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0000" cy="174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004CE" w:rsidRPr="002C4D38">
        <w:rPr>
          <w:b/>
          <w:bCs/>
          <w:kern w:val="0"/>
        </w:rPr>
        <w:t>Additional file 2</w:t>
      </w:r>
    </w:p>
    <w:p w14:paraId="4A6AB371" w14:textId="4F2FF1CE" w:rsidR="009004CE" w:rsidRPr="002C4D38" w:rsidRDefault="009004CE" w:rsidP="009004CE">
      <w:pPr>
        <w:jc w:val="left"/>
      </w:pPr>
    </w:p>
    <w:p w14:paraId="59A87BA8" w14:textId="77777777" w:rsidR="000A0183" w:rsidRPr="00FA5229" w:rsidRDefault="000A0183" w:rsidP="00AD5D3D">
      <w:pPr>
        <w:adjustRightInd w:val="0"/>
        <w:snapToGrid w:val="0"/>
        <w:spacing w:line="480" w:lineRule="auto"/>
      </w:pPr>
    </w:p>
    <w:p w14:paraId="222DE909" w14:textId="7D3BAF6F" w:rsidR="009004CE" w:rsidRPr="00FA5229" w:rsidRDefault="009004CE" w:rsidP="00AD5D3D">
      <w:pPr>
        <w:adjustRightInd w:val="0"/>
        <w:snapToGrid w:val="0"/>
        <w:spacing w:line="480" w:lineRule="auto"/>
        <w:rPr>
          <w:rFonts w:eastAsia="MyriadPro-Regular"/>
          <w:kern w:val="0"/>
        </w:rPr>
      </w:pPr>
      <w:r w:rsidRPr="00FA5229">
        <w:t>Fig. S1</w:t>
      </w:r>
      <w:r w:rsidR="002517E3" w:rsidRPr="00FA5229">
        <w:t xml:space="preserve"> </w:t>
      </w:r>
      <w:bookmarkStart w:id="0" w:name="_Hlk79592831"/>
      <w:r w:rsidR="00B062E2" w:rsidRPr="00FA5229">
        <w:rPr>
          <w:kern w:val="0"/>
        </w:rPr>
        <w:t>Scanning electron microscopy (SEM)</w:t>
      </w:r>
      <w:r w:rsidR="002517E3" w:rsidRPr="00FA5229">
        <w:t xml:space="preserve"> </w:t>
      </w:r>
      <w:bookmarkStart w:id="1" w:name="_Hlk79592235"/>
      <w:r w:rsidR="002517E3" w:rsidRPr="00FA5229">
        <w:t>images</w:t>
      </w:r>
      <w:bookmarkEnd w:id="1"/>
      <w:r w:rsidR="002517E3" w:rsidRPr="00FA5229">
        <w:t xml:space="preserve"> </w:t>
      </w:r>
      <w:bookmarkStart w:id="2" w:name="_Hlk79592166"/>
      <w:r w:rsidR="002517E3" w:rsidRPr="00FA5229">
        <w:t xml:space="preserve">of </w:t>
      </w:r>
      <w:r w:rsidR="00B062E2" w:rsidRPr="00FA5229">
        <w:rPr>
          <w:rFonts w:eastAsia="MyriadPro-Regular"/>
          <w:kern w:val="0"/>
        </w:rPr>
        <w:t>endosperm transverse sections</w:t>
      </w:r>
      <w:bookmarkEnd w:id="2"/>
      <w:r w:rsidR="00B062E2" w:rsidRPr="00FA5229">
        <w:rPr>
          <w:rFonts w:eastAsia="MyriadPro-Regular"/>
          <w:kern w:val="0"/>
        </w:rPr>
        <w:t xml:space="preserve"> </w:t>
      </w:r>
      <w:bookmarkStart w:id="3" w:name="_Hlk79592278"/>
      <w:r w:rsidR="00B062E2" w:rsidRPr="00FA5229">
        <w:rPr>
          <w:rFonts w:eastAsia="MyriadPro-Regular"/>
          <w:kern w:val="0"/>
        </w:rPr>
        <w:t xml:space="preserve">from </w:t>
      </w:r>
      <w:r w:rsidR="006E36BC" w:rsidRPr="00FA5229">
        <w:rPr>
          <w:kern w:val="0"/>
        </w:rPr>
        <w:t>milled grains</w:t>
      </w:r>
      <w:bookmarkEnd w:id="3"/>
      <w:r w:rsidR="00A778DD" w:rsidRPr="00FA5229">
        <w:rPr>
          <w:kern w:val="0"/>
        </w:rPr>
        <w:t>.</w:t>
      </w:r>
      <w:r w:rsidR="006E36BC" w:rsidRPr="00FA5229">
        <w:rPr>
          <w:rFonts w:eastAsia="MyriadPro-Regular"/>
          <w:kern w:val="0"/>
        </w:rPr>
        <w:t xml:space="preserve"> </w:t>
      </w:r>
      <w:bookmarkStart w:id="4" w:name="_Hlk79592411"/>
      <w:bookmarkStart w:id="5" w:name="_Hlk79739195"/>
      <w:r w:rsidR="00A778DD" w:rsidRPr="00FA5229">
        <w:rPr>
          <w:rFonts w:eastAsia="MyriadPro-Regular"/>
          <w:kern w:val="0"/>
        </w:rPr>
        <w:t xml:space="preserve">In </w:t>
      </w:r>
      <w:r w:rsidR="00746CD5" w:rsidRPr="00FA5229">
        <w:rPr>
          <w:rFonts w:eastAsia="MyriadPro-Regular"/>
          <w:kern w:val="0"/>
        </w:rPr>
        <w:t xml:space="preserve">the grain </w:t>
      </w:r>
      <w:r w:rsidR="001361FA" w:rsidRPr="00FA5229">
        <w:rPr>
          <w:rFonts w:eastAsia="MyriadPro-Regular"/>
          <w:kern w:val="0"/>
        </w:rPr>
        <w:t>with chalkiness in</w:t>
      </w:r>
      <w:r w:rsidR="001361FA" w:rsidRPr="00FA5229">
        <w:t xml:space="preserve"> </w:t>
      </w:r>
      <w:r w:rsidR="002517E3" w:rsidRPr="00FA5229">
        <w:t xml:space="preserve">HJX74 </w:t>
      </w:r>
      <w:r w:rsidR="00A778DD" w:rsidRPr="00FA5229">
        <w:t>(a)</w:t>
      </w:r>
      <w:r w:rsidR="00A778DD" w:rsidRPr="00FA5229">
        <w:rPr>
          <w:color w:val="000000"/>
          <w:kern w:val="0"/>
        </w:rPr>
        <w:t>,</w:t>
      </w:r>
      <w:r w:rsidR="00A778DD" w:rsidRPr="00FA5229">
        <w:rPr>
          <w:rFonts w:eastAsia="MyriadPro-Regular"/>
          <w:kern w:val="0"/>
        </w:rPr>
        <w:t xml:space="preserve"> the starch granules loosely pack in the opaque endosperm cells. </w:t>
      </w:r>
      <w:r w:rsidR="001361FA" w:rsidRPr="00FA5229">
        <w:rPr>
          <w:rFonts w:eastAsia="MyriadPro-Regular"/>
          <w:kern w:val="0"/>
        </w:rPr>
        <w:t>I</w:t>
      </w:r>
      <w:r w:rsidR="001361FA" w:rsidRPr="00FA5229">
        <w:rPr>
          <w:rFonts w:eastAsia="MyriadPro-Regular"/>
          <w:kern w:val="0"/>
        </w:rPr>
        <w:t>n the grains without chalkiness in SSSLs</w:t>
      </w:r>
      <w:r w:rsidR="001361FA" w:rsidRPr="00FA5229">
        <w:rPr>
          <w:rFonts w:eastAsia="MyriadPro-Regular"/>
          <w:kern w:val="0"/>
        </w:rPr>
        <w:t xml:space="preserve"> </w:t>
      </w:r>
      <w:r w:rsidR="00A778DD" w:rsidRPr="00FA5229">
        <w:t>15-08 (b) and 03-08 (c)</w:t>
      </w:r>
      <w:r w:rsidR="00A778DD" w:rsidRPr="00FA5229">
        <w:rPr>
          <w:color w:val="000000"/>
          <w:kern w:val="0"/>
        </w:rPr>
        <w:t>,</w:t>
      </w:r>
      <w:bookmarkEnd w:id="5"/>
      <w:r w:rsidR="00A778DD" w:rsidRPr="00FA5229">
        <w:rPr>
          <w:color w:val="000000"/>
          <w:kern w:val="0"/>
        </w:rPr>
        <w:t xml:space="preserve"> </w:t>
      </w:r>
      <w:r w:rsidR="00A778DD" w:rsidRPr="00FA5229">
        <w:rPr>
          <w:rFonts w:eastAsia="MyriadPro-Regular"/>
          <w:kern w:val="0"/>
        </w:rPr>
        <w:t xml:space="preserve">compound starch granules </w:t>
      </w:r>
      <w:r w:rsidR="00AD5D3D" w:rsidRPr="00FA5229">
        <w:rPr>
          <w:rFonts w:eastAsia="MyriadPro-Regular"/>
          <w:kern w:val="0"/>
        </w:rPr>
        <w:t>are</w:t>
      </w:r>
      <w:r w:rsidR="00A778DD" w:rsidRPr="00FA5229">
        <w:rPr>
          <w:rFonts w:eastAsia="MyriadPro-Regular"/>
          <w:kern w:val="0"/>
        </w:rPr>
        <w:t xml:space="preserve"> tightly packed, with no air spaces within or between them.</w:t>
      </w:r>
      <w:bookmarkEnd w:id="4"/>
      <w:r w:rsidR="00A778DD" w:rsidRPr="00FA5229">
        <w:rPr>
          <w:rFonts w:eastAsia="MyriadPro-Regular"/>
          <w:kern w:val="0"/>
        </w:rPr>
        <w:t xml:space="preserve"> </w:t>
      </w:r>
      <w:r w:rsidR="002517E3" w:rsidRPr="00FA5229">
        <w:t xml:space="preserve">Scale bar: </w:t>
      </w:r>
      <w:r w:rsidR="00D74E27" w:rsidRPr="00FA5229">
        <w:t>1</w:t>
      </w:r>
      <w:r w:rsidR="002517E3" w:rsidRPr="00FA5229">
        <w:t xml:space="preserve">0 </w:t>
      </w:r>
      <w:proofErr w:type="spellStart"/>
      <w:r w:rsidR="002517E3" w:rsidRPr="00FA5229">
        <w:t>μm</w:t>
      </w:r>
      <w:proofErr w:type="spellEnd"/>
      <w:r w:rsidR="000A330F" w:rsidRPr="00FA5229">
        <w:t>.</w:t>
      </w:r>
      <w:bookmarkEnd w:id="0"/>
    </w:p>
    <w:p w14:paraId="5651C96C" w14:textId="77777777" w:rsidR="007C2DDD" w:rsidRDefault="007C2DDD" w:rsidP="00AD5D3D">
      <w:pPr>
        <w:adjustRightInd w:val="0"/>
        <w:snapToGrid w:val="0"/>
        <w:spacing w:line="480" w:lineRule="auto"/>
        <w:jc w:val="left"/>
        <w:rPr>
          <w:kern w:val="0"/>
        </w:rPr>
      </w:pPr>
    </w:p>
    <w:p w14:paraId="77B6BB7C" w14:textId="147FBA5A" w:rsidR="006E36BC" w:rsidRDefault="006E36BC" w:rsidP="00FB2633">
      <w:pPr>
        <w:autoSpaceDE w:val="0"/>
        <w:autoSpaceDN w:val="0"/>
        <w:adjustRightInd w:val="0"/>
        <w:rPr>
          <w:kern w:val="0"/>
        </w:rPr>
      </w:pPr>
    </w:p>
    <w:p w14:paraId="5A136458" w14:textId="34FD770F" w:rsidR="00A778DD" w:rsidRDefault="00A778DD" w:rsidP="00FB2633">
      <w:pPr>
        <w:autoSpaceDE w:val="0"/>
        <w:autoSpaceDN w:val="0"/>
        <w:adjustRightInd w:val="0"/>
        <w:rPr>
          <w:kern w:val="0"/>
        </w:rPr>
      </w:pPr>
    </w:p>
    <w:p w14:paraId="7ACD5449" w14:textId="77777777" w:rsidR="00A778DD" w:rsidRPr="00FB2633" w:rsidRDefault="00A778DD" w:rsidP="00FB2633">
      <w:pPr>
        <w:autoSpaceDE w:val="0"/>
        <w:autoSpaceDN w:val="0"/>
        <w:adjustRightInd w:val="0"/>
        <w:rPr>
          <w:kern w:val="0"/>
        </w:rPr>
      </w:pPr>
    </w:p>
    <w:sectPr w:rsidR="00A778DD" w:rsidRPr="00FB2633" w:rsidSect="00E73F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88129" w14:textId="77777777" w:rsidR="00051CAA" w:rsidRDefault="00051CAA" w:rsidP="00A778DD">
      <w:r>
        <w:separator/>
      </w:r>
    </w:p>
  </w:endnote>
  <w:endnote w:type="continuationSeparator" w:id="0">
    <w:p w14:paraId="68760B79" w14:textId="77777777" w:rsidR="00051CAA" w:rsidRDefault="00051CAA" w:rsidP="00A778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DEE0F" w14:textId="77777777" w:rsidR="00051CAA" w:rsidRDefault="00051CAA" w:rsidP="00A778DD">
      <w:r>
        <w:separator/>
      </w:r>
    </w:p>
  </w:footnote>
  <w:footnote w:type="continuationSeparator" w:id="0">
    <w:p w14:paraId="670A87B6" w14:textId="77777777" w:rsidR="00051CAA" w:rsidRDefault="00051CAA" w:rsidP="00A778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251E"/>
    <w:rsid w:val="00051CAA"/>
    <w:rsid w:val="000A0183"/>
    <w:rsid w:val="000A330F"/>
    <w:rsid w:val="00124530"/>
    <w:rsid w:val="001350CF"/>
    <w:rsid w:val="001361FA"/>
    <w:rsid w:val="001A2028"/>
    <w:rsid w:val="001D0BE8"/>
    <w:rsid w:val="002517E3"/>
    <w:rsid w:val="002C4D38"/>
    <w:rsid w:val="00350F3C"/>
    <w:rsid w:val="003F4CDC"/>
    <w:rsid w:val="00415EAB"/>
    <w:rsid w:val="004D37D6"/>
    <w:rsid w:val="00653567"/>
    <w:rsid w:val="006E36BC"/>
    <w:rsid w:val="00746CD5"/>
    <w:rsid w:val="007C2DDD"/>
    <w:rsid w:val="007F251E"/>
    <w:rsid w:val="00832B8E"/>
    <w:rsid w:val="009004CE"/>
    <w:rsid w:val="009106CA"/>
    <w:rsid w:val="00972519"/>
    <w:rsid w:val="009A787C"/>
    <w:rsid w:val="00A1285C"/>
    <w:rsid w:val="00A778DD"/>
    <w:rsid w:val="00AD5D3D"/>
    <w:rsid w:val="00B062E2"/>
    <w:rsid w:val="00D10C9A"/>
    <w:rsid w:val="00D74E27"/>
    <w:rsid w:val="00DD6306"/>
    <w:rsid w:val="00E73F0C"/>
    <w:rsid w:val="00EC455E"/>
    <w:rsid w:val="00F8096F"/>
    <w:rsid w:val="00FA5229"/>
    <w:rsid w:val="00FB2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A1736"/>
  <w15:docId w15:val="{FDD74DC3-BD1B-4D7D-841D-F65D80C80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004C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004CE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778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778D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778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778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0</Words>
  <Characters>348</Characters>
  <Application>Microsoft Office Word</Application>
  <DocSecurity>0</DocSecurity>
  <Lines>2</Lines>
  <Paragraphs>1</Paragraphs>
  <ScaleCrop>false</ScaleCrop>
  <Company>Microsoft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zhu ht</cp:lastModifiedBy>
  <cp:revision>4</cp:revision>
  <dcterms:created xsi:type="dcterms:W3CDTF">2021-08-12T01:59:00Z</dcterms:created>
  <dcterms:modified xsi:type="dcterms:W3CDTF">2021-08-13T01:44:00Z</dcterms:modified>
</cp:coreProperties>
</file>